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E0C566">
      <w:pPr>
        <w:jc w:val="center"/>
        <w:rPr>
          <w:rFonts w:hint="default" w:ascii="Times New Roman" w:hAnsi="Times New Roman" w:cs="Times New Roman"/>
          <w:lang w:val="en-US" w:eastAsia="zh-CN"/>
        </w:rPr>
      </w:pPr>
      <w:bookmarkStart w:id="1" w:name="_GoBack"/>
      <w:bookmarkEnd w:id="1"/>
      <w:r>
        <w:rPr>
          <w:rFonts w:hint="default" w:ascii="Times New Roman" w:hAnsi="Times New Roman" w:cs="Times New Roman"/>
          <w:lang w:val="en-US" w:eastAsia="zh-CN"/>
        </w:rPr>
        <w:t>Appendix</w:t>
      </w:r>
    </w:p>
    <w:p w14:paraId="677F53E7">
      <w:pPr>
        <w:jc w:val="center"/>
        <w:rPr>
          <w:rFonts w:hint="default" w:ascii="Times New Roman" w:hAnsi="Times New Roman" w:cs="Times New Roman"/>
          <w:lang w:val="en-US" w:eastAsia="zh-CN"/>
        </w:rPr>
      </w:pPr>
    </w:p>
    <w:p w14:paraId="390415B5">
      <w:pPr>
        <w:jc w:val="center"/>
        <w:rPr>
          <w:rFonts w:hint="default" w:ascii="Times New Roman" w:hAnsi="Times New Roman" w:cs="Times New Roman"/>
          <w:lang w:val="en-US" w:eastAsia="zh-CN"/>
        </w:rPr>
      </w:pPr>
      <w:r>
        <w:rPr>
          <w:rFonts w:hint="default" w:ascii="Times New Roman" w:hAnsi="Times New Roman" w:cs="Times New Roman"/>
          <w:lang w:val="en-US" w:eastAsia="zh-CN"/>
        </w:rPr>
        <w:t>S</w:t>
      </w:r>
      <w:r>
        <w:rPr>
          <w:rFonts w:hint="eastAsia" w:ascii="Times New Roman" w:hAnsi="Times New Roman" w:cs="Times New Roman"/>
          <w:lang w:val="en-US" w:eastAsia="zh-CN"/>
        </w:rPr>
        <w:t>earch</w:t>
      </w:r>
      <w:r>
        <w:rPr>
          <w:rFonts w:hint="default" w:ascii="Times New Roman" w:hAnsi="Times New Roman" w:cs="Times New Roman"/>
          <w:lang w:val="en-US" w:eastAsia="zh-CN"/>
        </w:rPr>
        <w:t xml:space="preserve"> strategy</w:t>
      </w:r>
    </w:p>
    <w:p w14:paraId="15A3AB38">
      <w:pPr>
        <w:jc w:val="center"/>
        <w:rPr>
          <w:rFonts w:hint="default" w:ascii="Times New Roman" w:hAnsi="Times New Roman" w:cs="Times New Roman"/>
          <w:lang w:val="en-US" w:eastAsia="zh-CN"/>
        </w:rPr>
      </w:pPr>
    </w:p>
    <w:p w14:paraId="41D0B110">
      <w:pPr>
        <w:jc w:val="left"/>
        <w:rPr>
          <w:rFonts w:hint="default" w:ascii="Times New Roman" w:hAnsi="Times New Roman" w:cs="Times New Roman"/>
          <w:lang w:val="en-US" w:eastAsia="zh-CN"/>
        </w:rPr>
      </w:pPr>
      <w:r>
        <w:rPr>
          <w:rFonts w:hint="default" w:ascii="Times New Roman" w:hAnsi="Times New Roman" w:cs="Times New Roman"/>
          <w:lang w:val="en-US" w:eastAsia="zh-CN"/>
        </w:rPr>
        <w:t>Search strings for four bibliographical databases.</w:t>
      </w:r>
    </w:p>
    <w:p w14:paraId="5FDF0316">
      <w:pPr>
        <w:jc w:val="left"/>
        <w:rPr>
          <w:rFonts w:hint="default" w:ascii="Times New Roman" w:hAnsi="Times New Roman" w:cs="Times New Roman"/>
          <w:lang w:val="en-US" w:eastAsia="zh-CN"/>
        </w:rPr>
      </w:pPr>
    </w:p>
    <w:p w14:paraId="34E01D3E">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PubMed</w:t>
      </w:r>
    </w:p>
    <w:p w14:paraId="4D0DFA51">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 xml:space="preserve">#1 </w:t>
      </w:r>
    </w:p>
    <w:p w14:paraId="7FCCCB56">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Psychotherapy [Mesh Terms] OR psychotherap*[All Fields] OR psychotherapy [All Fields] OR psychotherapies [All Fields] OR psychotherapeutic [All Fields] OR psychotherapeutics [All Fields] OR psychotherapeutical [All Fields] OR cbt [All Fields] OR 'cognitive behavioural therapy' [All Fields] OR 'cognitive behavioural therapies' [All Fields] OR 'cognitive behavioral therapy' [All Fields] OR 'cognitive behavioral therapies' [All Fields] OR 'Cognitive Behav* therap*' [All Fields] OR 'behav* therap*' [All Fields] OR 'behavior therapy' [All Fields] OR 'behavior therapies' [All Fields] OR 'behavior therapeutic' [All Fields] OR 'behavior therapeutical' [All Fields] OR 'behavior therapeutics' [All Fields] OR 'behavior therapeutist' [All Fields] OR 'behavior therapeutists' [All Fields] OR 'behavior treatment' [All Fields] OR 'behavior treatments' [All Fields] OR 'behaviors therapies' [All Fields] OR 'behaviors therapy' [All Fields] OR 'behaviors therapeutics' [All Fields] OR 'behaviors therapeutic' [All Fields] OR 'behaviors therapeutical' [All Fields] OR 'behaviors therapeutist' [All Fields] OR 'behaviors therapeutists' [All Fields] OR 'behaviors treatment' [All Fields] OR 'behaviors treatments' [All Fields] OR 'behavioral therapies' [All Fields] OR 'behavioral therapy' [All Fields] OR 'behavioral therapeutics' [All Fields] OR 'behavioral therapeutic' [All Fields] OR 'behavioral therapeutical' [All Fields] OR 'behavioral therapeutist' [All Fields] OR 'behavioral therapeutists' [All Fields] OR 'behavioral treatment' [All Fields] OR 'behavioral treatments' [All Fields] OR 'behaviour therapies' [All Fields] OR 'behaviour therapy' [All Fields] OR 'behaviour therapeutic' [All Fields] OR 'behaviour therapeutical' [All Fields] OR 'behaviour therapeutics' [All Fields] OR 'behaviour therapeutist' [All Fields] OR 'behaviour therapeutists' [All Fields] OR 'behaviour treatment' [All Fields] OR 'behaviour treatments' [All Fields] OR 'behaviours therapies' [All Fields] OR 'behaviours therapy' [All Fields] OR 'behaviours therapeutics' [All Fields] OR 'behaviours therapeutic' [All Fields] OR 'behaviours therapeutical' [All Fields] OR 'behaviours therapeutist' [All Fields] OR 'behaviours therapeutists' [All Fields] OR 'behaviours treatment' [All Fields] OR 'behaviours treatments' [All Fields] OR 'behavioural therapies' [All Fields] OR 'behavioural therapy' [All Fields] OR 'behavioural therapeutics' [All Fields] OR 'behavioural therapeutic' [All Fields] OR 'behavioural therapeutical' [All Fields] OR 'behavioural therapeutist' [All Fields] OR 'behavioural therapeutists' [All Fields] OR 'behavioural treatment' [All Fields] OR 'behavioural treatments' [All Fields] OR 'behavior activation' [All Fields] OR 'behaviors activation' [All Fields] OR 'behavioral activation' [All Fields] OR 'assertiveness training' [All Fields] OR 'cognition therapies' [All Fields] OR 'cognition therapie' [All Fields] OR 'cognition therapy' [All Fields] OR 'cognition therapeutical' [All Fields] OR 'cognition therapeutic' [All Fields] OR 'cognition therapeutics' [All Fields] OR 'cognition therapeutist' [All Fields] OR 'cognition therapeutists' [All Fields] OR 'cognition treatment' [All Fields] OR 'cognition treatments' [All Fields] OR 'cognitive therapies' [All Fields] OR 'cognitive therapy' [All Fields] OR 'cognitive therapeutic' [All Fields] OR 'cognitive therapeutics' [All Fields] OR 'cognitive therapeutical' [All Fields] OR 'cognitive therapeutist' [All Fields] OR 'cognitive therapeutists' [All Fields] OR 'cognitive treatment' [All Fields] OR 'cognitive treatments' [All Fields] OR 'cognitive restructuring' [All Fields] OR 'cognitive restructuring'  [All Fields] OR problem-solving [All Fields] OR 'problem solving' [All Fields] OR 'acceptance commitment' [All Fields] OR 'acceptance and commitment' [All Fields] OR 'assertiveness training' [All Fields] OR MindfulnessOR 'solution-focused therapies' [All Fields] OR 'solution-focused therapy' [All Fields] OR 'solution-focused therapeutic' [All Fields] OR 'solution-focused therapeutic</w:t>
      </w:r>
      <w:r>
        <w:rPr>
          <w:rFonts w:hint="eastAsia" w:ascii="Times New Roman" w:hAnsi="Times New Roman" w:eastAsia="宋体"/>
          <w:highlight w:val="none"/>
          <w:lang w:val="en-US" w:eastAsia="zh-CN"/>
        </w:rPr>
        <w:t>s' [All Fields] OR 'solution-focused therapeutical' [All Fields] OR 'solution focused therapies' [All Fields] OR 'solution focused therapy' [All Fields] OR 'solution focused therapeutic' [All Fields] OR 'solution focused therapeutics' [All Fields] OR 'solution focused therapeutical' [All Fields] OR 'solution-focussed therapies' [All Fields] OR 'solution-focussed therapy' [All Fields] OR 'solution-focussed therapeutic' [All Fields] OR 'solution-focussed therapeutics' [All Fields] OR 'solution-focussed therapeutical'OR 'solution focussed therapies' [All Fields] OR 'solution focussed therapy' [All Fields] OR 'solution focussed therapeutic' [All Fields] OR 'solution focussed therapeutics' [All Fields] OR 'solution focussed therapeutical' [All Fields] OR DBT [All Fields] OR 'dialectical behavior therapy'</w:t>
      </w:r>
    </w:p>
    <w:p w14:paraId="31CED08B">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2</w:t>
      </w:r>
    </w:p>
    <w:p w14:paraId="0E24CE5C">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Depression</w:t>
      </w:r>
      <w:r>
        <w:rPr>
          <w:rFonts w:hint="eastAsia" w:ascii="Times New Roman" w:hAnsi="Times New Roman" w:eastAsia="宋体"/>
          <w:highlight w:val="none"/>
          <w:lang w:val="en-US" w:eastAsia="zh-CN"/>
        </w:rPr>
        <w:t xml:space="preserve"> [Mesh Terms] O</w:t>
      </w:r>
      <w:r>
        <w:rPr>
          <w:rFonts w:hint="default" w:ascii="Times New Roman" w:hAnsi="Times New Roman" w:eastAsia="宋体"/>
          <w:highlight w:val="none"/>
          <w:lang w:val="en-US" w:eastAsia="zh-CN"/>
        </w:rPr>
        <w:t>R 'Depressive Disorder'</w:t>
      </w:r>
      <w:r>
        <w:rPr>
          <w:rFonts w:hint="eastAsia" w:ascii="Times New Roman" w:hAnsi="Times New Roman" w:eastAsia="宋体"/>
          <w:highlight w:val="none"/>
          <w:lang w:val="en-US" w:eastAsia="zh-CN"/>
        </w:rPr>
        <w:t xml:space="preserve"> [Mesh Terms] O</w:t>
      </w:r>
      <w:r>
        <w:rPr>
          <w:rFonts w:hint="default" w:ascii="Times New Roman" w:hAnsi="Times New Roman" w:eastAsia="宋体"/>
          <w:highlight w:val="none"/>
          <w:lang w:val="en-US" w:eastAsia="zh-CN"/>
        </w:rPr>
        <w:t>R 'major depression'</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major depressive disorder'</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epressions</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epressive</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ysthymi*</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affective disorder'</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affective disorders'</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mood disorder'</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mood disorders'</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epression*</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epressive*</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ysthymic disorder'</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ysthymia</w:t>
      </w:r>
      <w:r>
        <w:rPr>
          <w:rFonts w:hint="eastAsia" w:ascii="Times New Roman" w:hAnsi="Times New Roman" w:eastAsia="宋体"/>
          <w:highlight w:val="none"/>
          <w:lang w:val="en-US" w:eastAsia="zh-CN"/>
        </w:rPr>
        <w:t xml:space="preserve"> [All Fields] O</w:t>
      </w:r>
      <w:r>
        <w:rPr>
          <w:rFonts w:hint="default" w:ascii="Times New Roman" w:hAnsi="Times New Roman" w:eastAsia="宋体"/>
          <w:highlight w:val="none"/>
          <w:lang w:val="en-US" w:eastAsia="zh-CN"/>
        </w:rPr>
        <w:t>R dysthymic</w:t>
      </w:r>
      <w:r>
        <w:rPr>
          <w:rFonts w:hint="eastAsia" w:ascii="Times New Roman" w:hAnsi="Times New Roman" w:eastAsia="宋体"/>
          <w:highlight w:val="none"/>
          <w:lang w:val="en-US" w:eastAsia="zh-CN"/>
        </w:rPr>
        <w:t xml:space="preserve"> [All Fields]</w:t>
      </w:r>
    </w:p>
    <w:p w14:paraId="7A812A6F">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3</w:t>
      </w:r>
    </w:p>
    <w:p w14:paraId="4040BEEB">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Combine: #1 and #2</w:t>
      </w:r>
    </w:p>
    <w:p w14:paraId="75D5283E">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Limits: RCTs</w:t>
      </w:r>
    </w:p>
    <w:p w14:paraId="708A152C">
      <w:pPr>
        <w:jc w:val="left"/>
        <w:rPr>
          <w:rFonts w:hint="default" w:ascii="Times New Roman" w:hAnsi="Times New Roman" w:eastAsia="宋体"/>
          <w:highlight w:val="none"/>
          <w:lang w:val="en-US" w:eastAsia="zh-CN"/>
        </w:rPr>
      </w:pPr>
    </w:p>
    <w:p w14:paraId="2CF869AF">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Cochrane</w:t>
      </w:r>
    </w:p>
    <w:p w14:paraId="55967950">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 xml:space="preserve">#1 </w:t>
      </w:r>
    </w:p>
    <w:p w14:paraId="65BD1D22">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behav* therap*' OR 'behavior therapy' OR 'behavior therapies'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ies' OR 'behaviour therapy'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behavior activation' OR 'behaviors activation' OR 'behavioral activation' OR 'assertiveness training' OR 'cognition therapies' OR 'cognition therapie' OR 'cognition therapy' OR 'cognition therapeutical' OR 'cognition therapeutic' OR 'cognition therapeutics' OR 'cognition therapeutist' OR 'cognitio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cognitive restructuring'  OR problem-solving OR 'problem solving' OR 'acceptance commitment' OR 'acceptance and commitment' OR 'assertiveness training' OR MindfulnessOR 'solution-focused therapies' OR 'solution-focused therapy' OR 'solution-focused therapeutic' OR 'solution-focused therapeutics' OR 'solution-focused therapeutical' OR 'solution focused therapies' OR 'solution focused therapy' OR 'solution focused therapeutic' OR 'solution focused therapeutics' OR 'solution focused therapeutical' OR 'solution-focussed therapies' OR 'solution-focussed therapy' OR 'solution-focussed therapeutic' OR 'solution-focussed therapeutics' OR 'solution-focussed therapeutical'OR 'solution focussed therapies' OR 'solution focussed therapy' OR 'solution focussed therapeutic' OR 'solution focussed therapeutics' OR 'solution focussed therapeutical' OR DBT OR 'dialectical behavior therapy' ' (Word variations have been searched)</w:t>
      </w:r>
    </w:p>
    <w:p w14:paraId="47683AF4">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2</w:t>
      </w:r>
    </w:p>
    <w:p w14:paraId="061D40FB">
      <w:pPr>
        <w:jc w:val="left"/>
        <w:rPr>
          <w:rFonts w:hint="default" w:ascii="Times New Roman" w:hAnsi="Times New Roman" w:eastAsia="宋体"/>
          <w:highlight w:val="none"/>
          <w:lang w:val="en-US" w:eastAsia="zh-CN"/>
        </w:rPr>
      </w:pPr>
      <w:bookmarkStart w:id="0" w:name="OLE_LINK12"/>
      <w:r>
        <w:rPr>
          <w:rFonts w:hint="default" w:ascii="Times New Roman" w:hAnsi="Times New Roman" w:eastAsia="宋体"/>
          <w:highlight w:val="none"/>
          <w:lang w:val="en-US" w:eastAsia="zh-CN"/>
        </w:rPr>
        <w:t>Depression OR 'Depressive Disorder' OR 'major depression' OR 'major depressive disorder' OR depressions OR depressive OR dysthymi* OR 'affective disorder' OR 'affective disorders' OR 'mood disorder' OR 'mood disorders' OR depression* OR depressive* OR 'dysthymic disorder' OR dysthymia OR dysthymic</w:t>
      </w:r>
      <w:r>
        <w:rPr>
          <w:rFonts w:hint="eastAsia" w:ascii="Times New Roman" w:hAnsi="Times New Roman" w:eastAsia="宋体"/>
          <w:highlight w:val="none"/>
          <w:lang w:val="en-US" w:eastAsia="zh-CN"/>
        </w:rPr>
        <w:t xml:space="preserve"> (Word variations have been searched)</w:t>
      </w:r>
    </w:p>
    <w:bookmarkEnd w:id="0"/>
    <w:p w14:paraId="4EDEF2DB">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3</w:t>
      </w:r>
    </w:p>
    <w:p w14:paraId="43217296">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Combine: #1 and #2</w:t>
      </w:r>
    </w:p>
    <w:p w14:paraId="34FF3FF1">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4</w:t>
      </w:r>
    </w:p>
    <w:p w14:paraId="23EE1DB2">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w:t>
      </w:r>
      <w:r>
        <w:rPr>
          <w:rFonts w:hint="eastAsia" w:ascii="Times New Roman" w:hAnsi="Times New Roman" w:eastAsia="宋体"/>
          <w:highlight w:val="none"/>
          <w:lang w:val="en-US" w:eastAsia="zh-CN"/>
        </w:rPr>
        <w:t>Randomized controlled trial</w:t>
      </w:r>
      <w:r>
        <w:rPr>
          <w:rFonts w:hint="default" w:ascii="Times New Roman" w:hAnsi="Times New Roman" w:eastAsia="宋体"/>
          <w:highlight w:val="none"/>
          <w:lang w:val="en-US" w:eastAsia="zh-CN"/>
        </w:rPr>
        <w:t>'</w:t>
      </w:r>
    </w:p>
    <w:p w14:paraId="22FE4077">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5</w:t>
      </w:r>
    </w:p>
    <w:p w14:paraId="4DAC7F26">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Combine: #4 and #5</w:t>
      </w:r>
    </w:p>
    <w:p w14:paraId="4DBC82D8">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Limits: Trails</w:t>
      </w:r>
    </w:p>
    <w:p w14:paraId="064E8717">
      <w:pPr>
        <w:jc w:val="left"/>
        <w:rPr>
          <w:rFonts w:hint="default" w:ascii="Times New Roman" w:hAnsi="Times New Roman" w:eastAsia="宋体"/>
          <w:highlight w:val="none"/>
          <w:lang w:val="en-US" w:eastAsia="zh-CN"/>
        </w:rPr>
      </w:pPr>
    </w:p>
    <w:p w14:paraId="18E0506A">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EmBase</w:t>
      </w:r>
    </w:p>
    <w:p w14:paraId="2D212865">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1</w:t>
      </w:r>
    </w:p>
    <w:p w14:paraId="24865C47">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Depression OR 'Depressive Disorder' OR 'major depression' OR 'major depressive disorder' OR depressions OR depressive OR dysthymi* OR 'affective disorder' OR 'affective disorders' OR 'mood disorder' OR 'mood disorders' OR depression* OR depressive* OR 'dysthymic disorder' OR dysthymia OR dysthymic</w:t>
      </w:r>
    </w:p>
    <w:p w14:paraId="71CAB17B">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2</w:t>
      </w:r>
    </w:p>
    <w:p w14:paraId="5908E7EF">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Psychotherapy OR psychotherap*</w:t>
      </w:r>
      <w:r>
        <w:rPr>
          <w:rFonts w:hint="eastAsia" w:ascii="Times New Roman" w:hAnsi="Times New Roman" w:eastAsia="宋体"/>
          <w:highlight w:val="none"/>
          <w:lang w:val="en-US" w:eastAsia="zh-CN"/>
        </w:rPr>
        <w:t xml:space="preserve"> OR psychotherapy OR psychotherapies OR psychotherapeutic OR psychotherapeutics OR psychotherapeutical OR cbt OR 'cognitive behavioural therapy' OR 'cognitive behavioural therapies' OR 'cognitive behavioral therapy' OR 'cognitive behavioral therapies' OR 'Cognitive Behav* therap*' OR 'behav* therap*' OR 'behavior therapy' OR 'behavior therapies'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ies' OR 'behaviour therapy'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behavior activation' OR 'behaviors activation' OR 'behavioral activation' OR 'assertiveness training' OR 'cognition therapies' OR 'cognition therapie' OR 'cognition therapy' OR 'cognition therapeutical' OR 'cognition therapeutic' OR 'cognition therapeutics' OR 'cognition therapeutist' OR 'cognitio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cognitive restructuring'  OR problem-solving OR 'problem solving' OR 'acceptance commitment' OR 'acceptance and commitment' OR 'assertiveness training' OR MindfulnessOR 'solution-focused therapies' OR 'solution-focused therapy' OR 'solution-focused therapeutic' OR 'solution-focused therapeutics' OR 'solution-focused therapeutical' OR 'solution focused therapies' OR 'solution focused therapy' OR 'solution focused therapeutic' OR 'solution focused therapeutics' OR 'solution focused therapeutical' OR 'solution-focussed therapies' OR 'solution-focussed therapy' OR 'solution-focussed therapeutic' OR 'solution-focussed therapeutics' OR 'solution-focussed therapeutical'OR 'solution focussed therapies' OR 'solution focussed therapy' OR 'solution focussed therapeutic' OR 'solution focussed therapeutics' OR 'solution focussed therapeutical' OR DBT OR 'dialectical behavior therapy'</w:t>
      </w:r>
    </w:p>
    <w:p w14:paraId="0CEE1F6E">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3</w:t>
      </w:r>
    </w:p>
    <w:p w14:paraId="3897E139">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Combine: #1 and #2</w:t>
      </w:r>
    </w:p>
    <w:p w14:paraId="1C3018AC">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Limitis: RCTs</w:t>
      </w:r>
    </w:p>
    <w:p w14:paraId="1A39DD5A">
      <w:pPr>
        <w:jc w:val="left"/>
        <w:rPr>
          <w:rFonts w:hint="eastAsia" w:ascii="Times New Roman" w:hAnsi="Times New Roman" w:eastAsia="宋体"/>
          <w:highlight w:val="none"/>
          <w:lang w:val="en-US" w:eastAsia="zh-CN"/>
        </w:rPr>
      </w:pPr>
    </w:p>
    <w:p w14:paraId="52E7E7D7">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Web of Science</w:t>
      </w:r>
    </w:p>
    <w:p w14:paraId="0515003B">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1</w:t>
      </w:r>
    </w:p>
    <w:p w14:paraId="605F4C6E">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Depression OR 'Depressive Disorder' OR 'major depression' OR 'major depressive disorder' OR depressions OR depressive OR dysthymi* OR 'affective disorder' OR 'affective disorders' OR 'mood disorder' OR 'mood disorders' OR depression* OR depressive* OR 'dysthymic disorder' OR dysthymia OR dysthymic</w:t>
      </w:r>
    </w:p>
    <w:p w14:paraId="6A33DAB9">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2</w:t>
      </w:r>
    </w:p>
    <w:p w14:paraId="2A0AC731">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Psychotherapy OR psychotherap*</w:t>
      </w:r>
      <w:r>
        <w:rPr>
          <w:rFonts w:hint="eastAsia" w:ascii="Times New Roman" w:hAnsi="Times New Roman" w:eastAsia="宋体"/>
          <w:highlight w:val="none"/>
          <w:lang w:val="en-US" w:eastAsia="zh-CN"/>
        </w:rPr>
        <w:t xml:space="preserve"> OR psychotherapy OR psychotherapies OR psychotherapeutic OR psychotherapeutics OR psychotherapeutical OR cbt OR 'cognitive behavioural therapy' OR 'cognitive behavioural therapies' OR 'cognitive behavioral therapy' OR 'cognitive behavioral therapies' OR 'Cognitive Behav* therap*' OR 'behav* therap*' OR 'behavior therapy' OR 'behavior therapies'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ies' OR 'behaviour therapy'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behavior activation' OR 'behaviors activation' OR 'behavioral activation' OR 'assertiveness training' OR 'cognition therapies' OR 'cognition therapie' OR 'cognition therapy' OR 'cognition therapeutical' OR 'cognition therapeutic' OR 'cognition therapeutics' OR 'cognition therapeutist' OR 'cognitio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cognitive restructuring'  OR problem-solving OR 'problem solving' OR 'acceptance commitment' OR 'acceptance and commitment' OR 'assertiveness training' OR MindfulnessOR 'solution-focused therapies' OR 'solution-focused therapy' OR 'solution-focused therapeutic' OR 'solution-focused therapeutics' OR 'solution-focused therapeutical' OR 'solution focused therapies' OR 'solution focused therapy' OR 'solution focused therapeutic' OR 'solution focused therapeutics' OR 'solution focused therapeutical' OR 'solution-focussed therapies' OR 'solution-focussed therapy' OR 'solution-focussed therapeutic' OR 'solution-focussed therapeutics' OR 'solution-focussed therapeutical'OR 'solution focussed therapies' OR 'solution focussed therapy' OR 'solution focussed therapeutic' OR 'solution focussed therapeutics' OR 'solution focussed therapeutical' OR DBT OR 'dialectical behavior therapy'</w:t>
      </w:r>
    </w:p>
    <w:p w14:paraId="2EE6D359">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3</w:t>
      </w:r>
    </w:p>
    <w:p w14:paraId="2B2E086B">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Combine: #1 and #2</w:t>
      </w:r>
    </w:p>
    <w:p w14:paraId="755EE58C">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4</w:t>
      </w:r>
    </w:p>
    <w:p w14:paraId="4D57AEB7">
      <w:pPr>
        <w:jc w:val="left"/>
        <w:rPr>
          <w:rFonts w:hint="default" w:ascii="Times New Roman" w:hAnsi="Times New Roman" w:eastAsia="宋体"/>
          <w:highlight w:val="none"/>
          <w:lang w:val="en-US" w:eastAsia="zh-CN"/>
        </w:rPr>
      </w:pPr>
      <w:r>
        <w:rPr>
          <w:rFonts w:hint="default" w:ascii="Times New Roman" w:hAnsi="Times New Roman" w:eastAsia="宋体"/>
          <w:highlight w:val="none"/>
          <w:lang w:val="en-US" w:eastAsia="zh-CN"/>
        </w:rPr>
        <w:t>'</w:t>
      </w:r>
      <w:r>
        <w:rPr>
          <w:rFonts w:hint="eastAsia" w:ascii="Times New Roman" w:hAnsi="Times New Roman" w:eastAsia="宋体"/>
          <w:highlight w:val="none"/>
          <w:lang w:val="en-US" w:eastAsia="zh-CN"/>
        </w:rPr>
        <w:t>Randomized controlled trial</w:t>
      </w:r>
      <w:r>
        <w:rPr>
          <w:rFonts w:hint="default" w:ascii="Times New Roman" w:hAnsi="Times New Roman" w:eastAsia="宋体"/>
          <w:highlight w:val="none"/>
          <w:lang w:val="en-US" w:eastAsia="zh-CN"/>
        </w:rPr>
        <w:t>'</w:t>
      </w:r>
    </w:p>
    <w:p w14:paraId="5ED43C58">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5</w:t>
      </w:r>
    </w:p>
    <w:p w14:paraId="1915CBE9">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Combine: #3 and #4 and Preprint Citation Index</w:t>
      </w:r>
    </w:p>
    <w:p w14:paraId="71DDB921">
      <w:pPr>
        <w:jc w:val="left"/>
        <w:rPr>
          <w:rFonts w:hint="default" w:ascii="Times New Roman" w:hAnsi="Times New Roman" w:eastAsia="宋体"/>
          <w:highlight w:val="none"/>
          <w:lang w:val="en-US" w:eastAsia="zh-CN"/>
        </w:rPr>
      </w:pPr>
    </w:p>
    <w:p w14:paraId="52819761">
      <w:pPr>
        <w:jc w:val="left"/>
        <w:rPr>
          <w:rFonts w:hint="eastAsia" w:ascii="Times New Roman" w:hAnsi="Times New Roman" w:cs="Times New Roman"/>
          <w:highlight w:val="none"/>
          <w:lang w:val="en-US" w:eastAsia="zh-CN"/>
        </w:rPr>
      </w:pPr>
      <w:r>
        <w:rPr>
          <w:rFonts w:hint="default" w:ascii="Times New Roman" w:hAnsi="Times New Roman" w:eastAsia="宋体"/>
          <w:highlight w:val="none"/>
          <w:lang w:val="en-US" w:eastAsia="zh-CN"/>
        </w:rPr>
        <w:t>PsycINFO</w:t>
      </w:r>
    </w:p>
    <w:p w14:paraId="39F9BE50">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S1</w:t>
      </w:r>
    </w:p>
    <w:p w14:paraId="2F467AE8">
      <w:pPr>
        <w:jc w:val="left"/>
        <w:rPr>
          <w:rFonts w:hint="eastAsia" w:ascii="Times New Roman" w:hAnsi="Times New Roman" w:eastAsia="宋体"/>
          <w:highlight w:val="none"/>
          <w:lang w:val="en-US" w:eastAsia="zh-CN"/>
        </w:rPr>
      </w:pPr>
      <w:r>
        <w:rPr>
          <w:rFonts w:hint="default" w:ascii="Times New Roman" w:hAnsi="Times New Roman" w:eastAsia="宋体"/>
          <w:highlight w:val="none"/>
          <w:lang w:val="en-US" w:eastAsia="zh-CN"/>
        </w:rPr>
        <w:t>Depression OR 'Depressive Disorder' OR 'major depression' OR 'major depressive disorder' OR depressions OR depressive OR dysthymi* OR 'affective disorder' OR 'affective disorders' OR 'mood disorder' OR 'mood disorders' OR depression* OR depressive* OR 'dysthymic disorder' OR dysthymia OR dysthymic</w:t>
      </w:r>
    </w:p>
    <w:p w14:paraId="19F31E24">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S2</w:t>
      </w:r>
    </w:p>
    <w:p w14:paraId="310D4E6A">
      <w:pPr>
        <w:jc w:val="left"/>
        <w:rPr>
          <w:rFonts w:hint="eastAsia" w:ascii="Times New Roman" w:hAnsi="Times New Roman" w:eastAsia="宋体"/>
          <w:highlight w:val="none"/>
          <w:lang w:val="en-US" w:eastAsia="zh-CN"/>
        </w:rPr>
      </w:pPr>
      <w:r>
        <w:rPr>
          <w:rFonts w:hint="default" w:ascii="Times New Roman" w:hAnsi="Times New Roman" w:eastAsia="宋体"/>
          <w:highlight w:val="none"/>
          <w:lang w:val="en-US" w:eastAsia="zh-CN"/>
        </w:rPr>
        <w:t>Psychotherapy OR psychotherap*</w:t>
      </w:r>
      <w:r>
        <w:rPr>
          <w:rFonts w:hint="eastAsia" w:ascii="Times New Roman" w:hAnsi="Times New Roman" w:eastAsia="宋体"/>
          <w:highlight w:val="none"/>
          <w:lang w:val="en-US" w:eastAsia="zh-CN"/>
        </w:rPr>
        <w:t xml:space="preserve"> OR psychotherapy OR psychotherapies OR psychotherapeutic OR psychotherapeutics OR psychotherapeutical OR cbt OR 'cognitive behavioural therapy' OR 'cognitive behavioural therapies' OR 'cognitive behavioral therapy' OR 'cognitive behavioral therapies' OR 'Cognitive Behav* therap*' OR 'behav* therap*' OR 'behavior therapy' OR 'behavior therapies'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ies' OR 'behaviour therapy'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behavior activation' OR 'behaviors activation' OR 'behavioral activation' OR 'assertiveness training' OR 'cognition therapies' OR 'cognition therapie' OR 'cognition therapy' OR 'cognition therapeutical' OR 'cognition therapeutic' OR 'cognition therapeutics' OR 'cognition therapeutist' OR 'cognitio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cognitive restructuring'  OR problem-solving OR 'problem solving' OR 'acceptance commitment' OR 'acceptance and commitment' OR 'assertiveness training' OR MindfulnessOR 'solution-focused therapies' OR 'solution-focused therapy' OR 'solution-focused therapeutic' OR 'solution-focused therapeutics' OR 'solution-focused therapeutical' OR 'solution focused therapies' OR 'solution focused therapy' OR 'solution focused therapeutic' OR 'solution focused therapeutics' OR 'solution focused therapeutical' OR 'solution-focussed therapies' OR 'solution-focussed therapy' OR 'solution-focussed therapeutic' OR 'solution-focussed therapeutics' OR 'solution-focussed therapeutical'OR 'solution focussed therapies' OR 'solution focussed therapy' OR 'solution focussed therapeutic' OR 'solution focussed therapeutics' OR 'solution focussed therapeutical' OR DBT OR 'dialectical behavior therapy'</w:t>
      </w:r>
    </w:p>
    <w:p w14:paraId="1E6ACEC5">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S3</w:t>
      </w:r>
    </w:p>
    <w:p w14:paraId="05DC835D">
      <w:pPr>
        <w:jc w:val="left"/>
        <w:rPr>
          <w:rFonts w:hint="default" w:ascii="Times New Roman" w:hAnsi="Times New Roman" w:eastAsia="宋体"/>
          <w:highlight w:val="none"/>
          <w:lang w:val="en-US" w:eastAsia="zh-CN"/>
        </w:rPr>
      </w:pPr>
      <w:r>
        <w:rPr>
          <w:rFonts w:hint="eastAsia" w:ascii="Times New Roman" w:hAnsi="Times New Roman" w:eastAsia="宋体"/>
          <w:highlight w:val="none"/>
          <w:lang w:val="en-US" w:eastAsia="zh-CN"/>
        </w:rPr>
        <w:t>DE (S1 AND S2)</w:t>
      </w:r>
    </w:p>
    <w:p w14:paraId="5BCEF35E">
      <w:pPr>
        <w:jc w:val="left"/>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Limits: Methodology is ME=(treatment outcome/clinical trial)</w:t>
      </w:r>
    </w:p>
    <w:p w14:paraId="498B6324">
      <w:pPr>
        <w:jc w:val="left"/>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iOWM2MzNlZjk4NTNhNjlmZThmZjcxNGE1Y2Q0ZmIifQ=="/>
  </w:docVars>
  <w:rsids>
    <w:rsidRoot w:val="00000000"/>
    <w:rsid w:val="184E1C77"/>
    <w:rsid w:val="6C6413A0"/>
    <w:rsid w:val="7D6937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357</Words>
  <Characters>17765</Characters>
  <Lines>0</Lines>
  <Paragraphs>0</Paragraphs>
  <TotalTime>8</TotalTime>
  <ScaleCrop>false</ScaleCrop>
  <LinksUpToDate>false</LinksUpToDate>
  <CharactersWithSpaces>2007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08:47:00Z</dcterms:created>
  <dc:creator>HP15-EW0011TX</dc:creator>
  <cp:lastModifiedBy>pq</cp:lastModifiedBy>
  <dcterms:modified xsi:type="dcterms:W3CDTF">2025-03-12T06:21: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C3C5F00D13B4464ADCEB9F1ACA8650E_13</vt:lpwstr>
  </property>
</Properties>
</file>